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Supplement 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raw data of reads coun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771"/>
        <w:gridCol w:w="1772"/>
        <w:gridCol w:w="1772"/>
        <w:gridCol w:w="1772"/>
        <w:gridCol w:w="1772"/>
        <w:gridCol w:w="1772"/>
        <w:gridCol w:w="16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ag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0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0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0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35980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698500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45%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87%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27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9565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35%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71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534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15074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78%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73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0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406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55465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88%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87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6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40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63039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04%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13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7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20588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654410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10%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05%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6%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otes: </w:t>
      </w:r>
      <w:r>
        <w:rPr>
          <w:rFonts w:hint="default" w:ascii="Times New Roman" w:hAnsi="Times New Roman" w:cs="Times New Roman"/>
          <w:sz w:val="24"/>
          <w:szCs w:val="24"/>
        </w:rPr>
        <w:t>C1-C3 were control group; M1- M3 were PVOD grou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PVOD, 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>pulmonary veno-occlusive disease.</w:t>
      </w:r>
      <w:bookmarkEnd w:id="0"/>
    </w:p>
    <w:p>
      <w:pPr>
        <w:rPr>
          <w:rFonts w:hint="default" w:eastAsiaTheme="minorEastAsia"/>
          <w:lang w:val="en-US" w:eastAsia="zh-CN"/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4366E9"/>
    <w:rsid w:val="03FD777D"/>
    <w:rsid w:val="2A814231"/>
    <w:rsid w:val="2FA33530"/>
    <w:rsid w:val="3D4366E9"/>
    <w:rsid w:val="3E2751F0"/>
    <w:rsid w:val="5A9164F8"/>
    <w:rsid w:val="609141F0"/>
    <w:rsid w:val="64F40B38"/>
    <w:rsid w:val="7AFF0807"/>
    <w:rsid w:val="7E02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0:27:00Z</dcterms:created>
  <dc:creator>宋庆</dc:creator>
  <cp:lastModifiedBy>宋庆</cp:lastModifiedBy>
  <dcterms:modified xsi:type="dcterms:W3CDTF">2021-12-16T02:3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C6EDD38F25F46318466FCC738C842B2</vt:lpwstr>
  </property>
</Properties>
</file>